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4A57" w:rsidRDefault="00FD4A57" w:rsidP="00FD4A57">
      <w:pPr>
        <w:spacing w:line="480" w:lineRule="auto"/>
        <w:contextualSpacing/>
        <w:rPr>
          <w:b/>
        </w:rPr>
      </w:pPr>
      <w:bookmarkStart w:id="0" w:name="_GoBack"/>
      <w:bookmarkEnd w:id="0"/>
      <w:r>
        <w:rPr>
          <w:b/>
          <w:noProof/>
        </w:rPr>
        <w:drawing>
          <wp:anchor distT="0" distB="0" distL="114300" distR="114300" simplePos="0" relativeHeight="251659264" behindDoc="0" locked="0" layoutInCell="1" allowOverlap="1" wp14:anchorId="7EFBDAF3" wp14:editId="1F0B91D8">
            <wp:simplePos x="0" y="0"/>
            <wp:positionH relativeFrom="column">
              <wp:posOffset>-83128</wp:posOffset>
            </wp:positionH>
            <wp:positionV relativeFrom="paragraph">
              <wp:posOffset>338628</wp:posOffset>
            </wp:positionV>
            <wp:extent cx="5943600" cy="1393190"/>
            <wp:effectExtent l="0" t="0" r="0" b="381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3.pdf"/>
                    <pic:cNvPicPr/>
                  </pic:nvPicPr>
                  <pic:blipFill>
                    <a:blip r:embed="rId4">
                      <a:extLst>
                        <a:ext uri="{28A0092B-C50C-407E-A947-70E740481C1C}">
                          <a14:useLocalDpi xmlns:a14="http://schemas.microsoft.com/office/drawing/2010/main" val="0"/>
                        </a:ext>
                      </a:extLst>
                    </a:blip>
                    <a:stretch>
                      <a:fillRect/>
                    </a:stretch>
                  </pic:blipFill>
                  <pic:spPr>
                    <a:xfrm>
                      <a:off x="0" y="0"/>
                      <a:ext cx="5943600" cy="1393190"/>
                    </a:xfrm>
                    <a:prstGeom prst="rect">
                      <a:avLst/>
                    </a:prstGeom>
                  </pic:spPr>
                </pic:pic>
              </a:graphicData>
            </a:graphic>
            <wp14:sizeRelH relativeFrom="page">
              <wp14:pctWidth>0</wp14:pctWidth>
            </wp14:sizeRelH>
            <wp14:sizeRelV relativeFrom="page">
              <wp14:pctHeight>0</wp14:pctHeight>
            </wp14:sizeRelV>
          </wp:anchor>
        </w:drawing>
      </w:r>
    </w:p>
    <w:p w:rsidR="00FD4A57" w:rsidRPr="00B45A77" w:rsidRDefault="00FD4A57" w:rsidP="00FD4A57">
      <w:pPr>
        <w:contextualSpacing/>
        <w:jc w:val="both"/>
        <w:rPr>
          <w:b/>
        </w:rPr>
      </w:pPr>
      <w:r w:rsidRPr="00B45A77">
        <w:rPr>
          <w:b/>
          <w:bCs/>
        </w:rPr>
        <w:t xml:space="preserve">Figure S3. Timeline for collection of proteomics samples. </w:t>
      </w:r>
      <w:r w:rsidRPr="00B45A77">
        <w:rPr>
          <w:bCs/>
        </w:rPr>
        <w:t>Cultures of ES401 were initially grown in low-viscosity liquid (gold) and transferred to fresh low- or high-viscosity media (blue) every 12 h. Cultures were exposed to high-viscosity liquid for 0 h (top arrow), 12 h (middle arrow), or 24 h (bottom arrow). Triangles indicate when samples were collected for proteomics analysis, and comparisons were made between triangles of the same color. Experiments included four biological replicates that were run in parallel.</w:t>
      </w:r>
    </w:p>
    <w:p w:rsidR="00FD4A57" w:rsidRDefault="00FD4A57" w:rsidP="00FD4A57">
      <w:pPr>
        <w:contextualSpacing/>
        <w:rPr>
          <w:b/>
        </w:rPr>
      </w:pPr>
    </w:p>
    <w:p w:rsidR="0053017B" w:rsidRDefault="0053017B"/>
    <w:sectPr w:rsidR="0053017B" w:rsidSect="000741B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1BA"/>
    <w:rsid w:val="00052613"/>
    <w:rsid w:val="000741BA"/>
    <w:rsid w:val="00091E4E"/>
    <w:rsid w:val="000F11A3"/>
    <w:rsid w:val="001A0F52"/>
    <w:rsid w:val="0021573A"/>
    <w:rsid w:val="0024101A"/>
    <w:rsid w:val="00486D5B"/>
    <w:rsid w:val="0053017B"/>
    <w:rsid w:val="0059198C"/>
    <w:rsid w:val="006C0F14"/>
    <w:rsid w:val="00726309"/>
    <w:rsid w:val="00743476"/>
    <w:rsid w:val="008972A2"/>
    <w:rsid w:val="00AE57DA"/>
    <w:rsid w:val="00B01B7E"/>
    <w:rsid w:val="00C25CA3"/>
    <w:rsid w:val="00CB271B"/>
    <w:rsid w:val="00D0398F"/>
    <w:rsid w:val="00ED5B0F"/>
    <w:rsid w:val="00FD4A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497753"/>
  <w15:chartTrackingRefBased/>
  <w15:docId w15:val="{3D054A1F-5230-4D45-9BB2-07659BE71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A5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741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78</Words>
  <Characters>450</Characters>
  <Application>Microsoft Office Word</Application>
  <DocSecurity>0</DocSecurity>
  <Lines>3</Lines>
  <Paragraphs>1</Paragraphs>
  <ScaleCrop>false</ScaleCrop>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11-21T19:14:00Z</dcterms:created>
  <dcterms:modified xsi:type="dcterms:W3CDTF">2019-11-21T19:14:00Z</dcterms:modified>
</cp:coreProperties>
</file>